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822"/>
        <w:gridCol w:w="982"/>
        <w:gridCol w:w="823"/>
        <w:gridCol w:w="1023"/>
        <w:gridCol w:w="823"/>
        <w:gridCol w:w="869"/>
        <w:gridCol w:w="823"/>
        <w:gridCol w:w="990"/>
        <w:gridCol w:w="823"/>
      </w:tblGrid>
      <w:tr w:rsidR="00B836C7" w:rsidRPr="00B836C7" w14:paraId="257ED28C" w14:textId="77777777" w:rsidTr="00B836C7"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76A2DE95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6141E9D9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38B51402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5CD52F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00F4971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4254FA2A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510DE890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D9FB04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23B91EE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25A190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</w:t>
            </w: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836C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ank</w:t>
            </w:r>
          </w:p>
        </w:tc>
      </w:tr>
      <w:tr w:rsidR="00B836C7" w:rsidRPr="00B836C7" w14:paraId="0A38F09B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D6016C2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MARCA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3A55D869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A5BF60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TR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04F9779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716E36B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OMER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2C3620A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38EE75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MTD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0C4E553E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428F46E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ZNF9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2235EFB0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30.5</w:t>
            </w:r>
          </w:p>
        </w:tc>
      </w:tr>
      <w:tr w:rsidR="00B836C7" w:rsidRPr="00B836C7" w14:paraId="6BD091D1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4573309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F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6F1BF93A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1F352740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ZNF5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52F7B6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199EA86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NTNAP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76AFBD9A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4F09A7A5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L2L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4071319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3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188671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4GALNT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78E7B325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95</w:t>
            </w:r>
          </w:p>
        </w:tc>
      </w:tr>
      <w:tr w:rsidR="00B836C7" w:rsidRPr="00B836C7" w14:paraId="61688242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B76F709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LEC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DEFF4B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98B6E76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RPC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519933C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6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13253F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HFPL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12CD000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9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D86F4B1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P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1D66169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6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707CCAE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EPS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7E82223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3.5</w:t>
            </w:r>
          </w:p>
        </w:tc>
      </w:tr>
      <w:tr w:rsidR="00B836C7" w:rsidRPr="00B836C7" w14:paraId="29817EAF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15A00D0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BASH3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74DDCF1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7C5E0FD9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BX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3F92FEA1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53F37A4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RC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65463730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7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1C01782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DC1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152C5B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F78087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ZNF6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6AE9E19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5.5</w:t>
            </w:r>
          </w:p>
        </w:tc>
      </w:tr>
      <w:tr w:rsidR="00B836C7" w:rsidRPr="00B836C7" w14:paraId="28BA3091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7E5C50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TLA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74C4AC5A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81500D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LC1A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18CE139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4D27FBE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P1LC3A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0A7B677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6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B3D89CA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F3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42DBD56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4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69609F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TN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4509EC4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45.5</w:t>
            </w:r>
          </w:p>
        </w:tc>
      </w:tr>
      <w:tr w:rsidR="00B836C7" w:rsidRPr="00B836C7" w14:paraId="2789324F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9E5FD2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ZNF7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72E5A4C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284B033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DGRD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60C7BE4E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9DCA84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8SIA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1317660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719729F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AD54L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4F3315C5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6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75D70366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DH1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4AA624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27</w:t>
            </w:r>
          </w:p>
        </w:tc>
      </w:tr>
      <w:tr w:rsidR="00B836C7" w:rsidRPr="00B836C7" w14:paraId="705438B6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55BC57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NKRD13C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3CB3F625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EF6C9F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EX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3CAE4752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1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4F2D8AE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MCN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736F2E0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5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B46945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NT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2DB4E156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F35680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TPNC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0EE48879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54</w:t>
            </w:r>
          </w:p>
        </w:tc>
      </w:tr>
      <w:tr w:rsidR="00B836C7" w:rsidRPr="00B836C7" w14:paraId="72E30AF4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A108524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DH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16D0ACFE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E8949D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CDC109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3E388F6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B0A31D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RVG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3127C5BA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DD92D4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M46D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6FAA421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5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71B796D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BE2G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2B22D8C7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31</w:t>
            </w:r>
          </w:p>
        </w:tc>
      </w:tr>
      <w:tr w:rsidR="00B836C7" w:rsidRPr="00B836C7" w14:paraId="42919A60" w14:textId="77777777" w:rsidTr="00B836C7"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B28297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LVCR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1ECC0A75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14B9FBE1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SPAN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3E00A441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39AA305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X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510CAA6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DF231D8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DPCP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7F6F120B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5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3142375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ACNA1A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  <w:hideMark/>
          </w:tcPr>
          <w:p w14:paraId="16A13C43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71</w:t>
            </w:r>
          </w:p>
        </w:tc>
      </w:tr>
      <w:tr w:rsidR="00B836C7" w:rsidRPr="00B836C7" w14:paraId="601FE794" w14:textId="77777777" w:rsidTr="00B836C7"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6DC2C04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PEF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9178C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.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2D4717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EC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12D5DF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CA3C9D2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PHB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822FD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773226D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NK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FC9414" w14:textId="77777777" w:rsidR="00B836C7" w:rsidRPr="00B836C7" w:rsidRDefault="00B836C7" w:rsidP="00B836C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B836C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2C98CFE" w14:textId="77777777" w:rsidR="00B836C7" w:rsidRPr="00B836C7" w:rsidRDefault="00B836C7" w:rsidP="00B836C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32E249" w14:textId="77777777" w:rsidR="00B836C7" w:rsidRPr="00B836C7" w:rsidRDefault="00B836C7" w:rsidP="00B836C7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</w:tr>
    </w:tbl>
    <w:p w14:paraId="291CA9CB" w14:textId="7503222C" w:rsidR="00EB714F" w:rsidRPr="00B836C7" w:rsidRDefault="00EB714F">
      <w:pPr>
        <w:rPr>
          <w:rFonts w:ascii="Calibri" w:hAnsi="Calibri"/>
          <w:sz w:val="22"/>
          <w:szCs w:val="22"/>
        </w:rPr>
      </w:pPr>
    </w:p>
    <w:p w14:paraId="1442EA8C" w14:textId="7598FF67" w:rsidR="00B836C7" w:rsidRPr="00B836C7" w:rsidRDefault="00B836C7">
      <w:pPr>
        <w:rPr>
          <w:rFonts w:ascii="Calibri" w:hAnsi="Calibri"/>
          <w:sz w:val="22"/>
          <w:szCs w:val="22"/>
        </w:rPr>
      </w:pPr>
      <w:r w:rsidRPr="00B836C7">
        <w:rPr>
          <w:rFonts w:ascii="Calibri" w:hAnsi="Calibri"/>
          <w:b/>
          <w:bCs/>
          <w:sz w:val="22"/>
          <w:szCs w:val="22"/>
        </w:rPr>
        <w:t>Table S3</w:t>
      </w:r>
      <w:r w:rsidRPr="00B836C7">
        <w:rPr>
          <w:rFonts w:ascii="Calibri" w:hAnsi="Calibri"/>
          <w:sz w:val="22"/>
          <w:szCs w:val="22"/>
        </w:rPr>
        <w:t xml:space="preserve"> </w:t>
      </w:r>
      <w:r w:rsidRPr="00B836C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related to Figure 2: Genome wide haploid genetic screen identifies genes necessary for the activity of 3’-dA and NUC-7738.</w:t>
      </w:r>
      <w:r w:rsidRPr="00B836C7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7E62E2" w:rsidRPr="00D85C1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Top 20 genes found in all four treatments. Gene hits sorted according their average rank out of the 3 different </w:t>
      </w:r>
      <w:r w:rsidR="007E62E2">
        <w:rPr>
          <w:rFonts w:ascii="Calibri" w:hAnsi="Calibri" w:cs="Calibri"/>
          <w:color w:val="000000" w:themeColor="text1"/>
          <w:sz w:val="22"/>
          <w:szCs w:val="22"/>
          <w:lang w:val="en-US"/>
        </w:rPr>
        <w:t>NUC-7738</w:t>
      </w:r>
      <w:r w:rsidR="007E62E2" w:rsidRPr="00D85C1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7E62E2">
        <w:rPr>
          <w:rFonts w:ascii="Calibri" w:hAnsi="Calibri" w:cs="Calibri"/>
          <w:color w:val="000000" w:themeColor="text1"/>
          <w:sz w:val="22"/>
          <w:szCs w:val="22"/>
          <w:lang w:val="en-US"/>
        </w:rPr>
        <w:t>concentrations</w:t>
      </w:r>
      <w:r w:rsidR="007E62E2" w:rsidRPr="00D85C1C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</w:p>
    <w:sectPr w:rsidR="00B836C7" w:rsidRPr="00B836C7" w:rsidSect="002B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SFont&lt;0xf762c5261765f1e6&gt;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C7"/>
    <w:rsid w:val="00043A52"/>
    <w:rsid w:val="002B5D2C"/>
    <w:rsid w:val="007E62E2"/>
    <w:rsid w:val="00B836C7"/>
    <w:rsid w:val="00EB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FFC84"/>
  <w15:chartTrackingRefBased/>
  <w15:docId w15:val="{27009034-A535-5E42-87CC-E7305CF0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B836C7"/>
    <w:rPr>
      <w:rFonts w:ascii="Helvetica" w:hAnsi="Helvetica" w:hint="default"/>
      <w:b/>
      <w:bCs/>
      <w:i w:val="0"/>
      <w:iCs w:val="0"/>
      <w:color w:val="000000"/>
      <w:sz w:val="24"/>
      <w:szCs w:val="24"/>
    </w:rPr>
  </w:style>
  <w:style w:type="character" w:customStyle="1" w:styleId="s5">
    <w:name w:val="s5"/>
    <w:basedOn w:val="DefaultParagraphFont"/>
    <w:rsid w:val="00B836C7"/>
    <w:rPr>
      <w:rFonts w:ascii="Helvetica" w:hAnsi="Helvetic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6">
    <w:name w:val="s6"/>
    <w:basedOn w:val="DefaultParagraphFont"/>
    <w:rsid w:val="00B836C7"/>
    <w:rPr>
      <w:rFonts w:ascii="NSFont&lt;0xf762c5261765f1e6&gt;" w:hAnsi="NSFont&lt;0xf762c5261765f1e6&gt;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2">
    <w:name w:val="s2"/>
    <w:basedOn w:val="DefaultParagraphFont"/>
    <w:rsid w:val="00B836C7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3">
    <w:name w:val="s3"/>
    <w:basedOn w:val="DefaultParagraphFont"/>
    <w:rsid w:val="00B836C7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836C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7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 Schwenzer</dc:creator>
  <cp:keywords/>
  <dc:description/>
  <cp:lastModifiedBy>Hagen Schwenzer</cp:lastModifiedBy>
  <cp:revision>2</cp:revision>
  <dcterms:created xsi:type="dcterms:W3CDTF">2021-08-25T14:27:00Z</dcterms:created>
  <dcterms:modified xsi:type="dcterms:W3CDTF">2021-08-25T15:30:00Z</dcterms:modified>
</cp:coreProperties>
</file>